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A3F86" w14:textId="77777777" w:rsidR="00B160A5" w:rsidRPr="00B160A5" w:rsidRDefault="00B160A5" w:rsidP="00B160A5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B160A5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23 Text: No Perineurium</w:t>
      </w:r>
    </w:p>
    <w:p w14:paraId="3473E0A8" w14:textId="77777777" w:rsidR="00B160A5" w:rsidRPr="00B160A5" w:rsidRDefault="00B160A5" w:rsidP="00B160A5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B160A5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753DCD36" wp14:editId="5EF68428">
            <wp:extent cx="6858000" cy="3291205"/>
            <wp:effectExtent l="0" t="0" r="0" b="4445"/>
            <wp:docPr id="190981232" name="Picture 19098123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81232" name="Picture 3" descr="A graph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E52DD" w14:textId="77777777" w:rsidR="00B160A5" w:rsidRPr="00B160A5" w:rsidRDefault="00B160A5" w:rsidP="00B160A5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B160A5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Figure A. Effects of volume conductor parameters on CNAP amplitude and shape in the absence of perineurium. All model parameters are the same for Figure </w:t>
      </w:r>
      <w:r w:rsidRPr="00B160A5">
        <w:rPr>
          <w:rFonts w:ascii="Arial" w:eastAsia="Calibri" w:hAnsi="Arial" w:cs="Arial"/>
          <w:i/>
          <w:iCs/>
          <w:noProof/>
          <w:kern w:val="0"/>
          <w:szCs w:val="18"/>
          <w14:ligatures w14:val="none"/>
        </w:rPr>
        <w:t>6</w:t>
      </w:r>
      <w:r w:rsidRPr="00B160A5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 and Figure </w:t>
      </w:r>
      <w:r w:rsidRPr="00B160A5">
        <w:rPr>
          <w:rFonts w:ascii="Arial" w:eastAsia="Calibri" w:hAnsi="Arial" w:cs="Arial"/>
          <w:i/>
          <w:iCs/>
          <w:noProof/>
          <w:kern w:val="0"/>
          <w:szCs w:val="18"/>
          <w14:ligatures w14:val="none"/>
        </w:rPr>
        <w:t>7</w:t>
      </w:r>
      <w:r w:rsidRPr="00B160A5">
        <w:rPr>
          <w:rFonts w:ascii="Arial" w:eastAsia="Calibri" w:hAnsi="Arial" w:cs="Arial"/>
          <w:i/>
          <w:iCs/>
          <w:kern w:val="0"/>
          <w:szCs w:val="18"/>
          <w14:ligatures w14:val="none"/>
        </w:rPr>
        <w:t>, except that the perineurium was removed. Removing the perineurium only slightly changed the effects of other tissue parameters on the CNAPs: endoneurial anisotropy had a slightly stronger effect on amplitude, surround conductivity had a slightly stronger effect on shape, and endoneurial anisotropy and endoneurial longitudinal conductivity had a weaker effect on waveform shape.</w:t>
      </w:r>
    </w:p>
    <w:p w14:paraId="5BD6A5CE" w14:textId="77777777" w:rsidR="00DA47E3" w:rsidRDefault="00DA47E3"/>
    <w:sectPr w:rsidR="00DA47E3" w:rsidSect="00B160A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5C2F7" w14:textId="77777777" w:rsidR="00B160A5" w:rsidRDefault="00B160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6147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B34F0" w14:textId="77777777" w:rsidR="00B160A5" w:rsidRDefault="00B160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791AAE81" w14:textId="77777777" w:rsidR="00B160A5" w:rsidRDefault="00B160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52334" w14:textId="77777777" w:rsidR="00B160A5" w:rsidRDefault="00B160A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8CFF8" w14:textId="77777777" w:rsidR="00B160A5" w:rsidRDefault="00B160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40137" w14:textId="77777777" w:rsidR="00B160A5" w:rsidRDefault="00B160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DDDF5" w14:textId="77777777" w:rsidR="00B160A5" w:rsidRDefault="00B160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0A5"/>
    <w:rsid w:val="004C3A6A"/>
    <w:rsid w:val="00B160A5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67B7B2"/>
  <w15:chartTrackingRefBased/>
  <w15:docId w15:val="{D63EAA3D-ADF1-4A6B-9B53-0B7E06A5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0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0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0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0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0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0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0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0A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B16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60A5"/>
  </w:style>
  <w:style w:type="paragraph" w:styleId="Footer">
    <w:name w:val="footer"/>
    <w:basedOn w:val="Normal"/>
    <w:link w:val="FooterChar"/>
    <w:uiPriority w:val="99"/>
    <w:semiHidden/>
    <w:unhideWhenUsed/>
    <w:rsid w:val="00B16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60A5"/>
  </w:style>
  <w:style w:type="character" w:styleId="LineNumber">
    <w:name w:val="line number"/>
    <w:basedOn w:val="DefaultParagraphFont"/>
    <w:uiPriority w:val="99"/>
    <w:semiHidden/>
    <w:unhideWhenUsed/>
    <w:rsid w:val="00B1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88</Characters>
  <Application>Microsoft Office Word</Application>
  <DocSecurity>0</DocSecurity>
  <Lines>8</Lines>
  <Paragraphs>2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1</cp:revision>
  <dcterms:created xsi:type="dcterms:W3CDTF">2024-01-24T16:09:00Z</dcterms:created>
  <dcterms:modified xsi:type="dcterms:W3CDTF">2024-01-24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89c6d2-91b2-4bb0-8519-5bb3576b35bc</vt:lpwstr>
  </property>
</Properties>
</file>